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450" w:leader="none"/>
        </w:tabs>
        <w:rPr>
          <w:b/>
          <w:b/>
          <w:bCs/>
        </w:rPr>
      </w:pPr>
      <w:r>
        <w:rPr>
          <w:b/>
          <w:bCs/>
        </w:rPr>
        <w:t>Common Method Bias Analysis</w:t>
        <w:tab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068"/>
        <w:gridCol w:w="1932"/>
        <w:gridCol w:w="1162"/>
        <w:gridCol w:w="1899"/>
        <w:gridCol w:w="979"/>
      </w:tblGrid>
      <w:tr>
        <w:trPr>
          <w:trHeight w:val="640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Cs w:val="21"/>
              </w:rPr>
              <w:t>Construct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Cs w:val="21"/>
              </w:rPr>
              <w:t>Indicator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Cs w:val="21"/>
              </w:rPr>
              <w:t>Substantive Factor loadings (R1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Cs w:val="21"/>
              </w:rPr>
              <w:t>R1</w:t>
            </w:r>
            <w:r>
              <w:rPr>
                <w:rFonts w:eastAsia="宋体;SimSu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Cs w:val="21"/>
              </w:rPr>
              <w:t>Method Factor Loading (R2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Cs w:val="21"/>
              </w:rPr>
              <w:t>R2</w:t>
            </w:r>
            <w:r>
              <w:rPr>
                <w:rFonts w:eastAsia="宋体;SimSu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AQ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AQ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68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47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7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AQ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88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0.08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AQ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85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2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0.07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AQ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61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37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12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SC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SC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49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SC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86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4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0.06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SC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68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0.0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PIB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PIB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66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9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PIB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62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PIB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88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8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0.08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PIB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49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0.09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PDB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PDB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83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69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0.15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PDB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39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PDB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4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54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0.02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PDB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56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EM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EM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8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61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0.06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EM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3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54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EM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3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54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0.0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EM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2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52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EM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69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HL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HL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83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69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0.06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HL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85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2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0.02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HL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59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HL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68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46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HL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58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34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21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HL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63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0.04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HL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83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69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0.09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9</w:t>
            </w:r>
          </w:p>
        </w:tc>
      </w:tr>
      <w:tr>
        <w:trPr>
          <w:trHeight w:val="28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HL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70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49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23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579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0.0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8T09:06:00Z</dcterms:created>
  <dc:creator>jiangfei</dc:creator>
  <dc:description/>
  <cp:keywords/>
  <dc:language>en-US</dc:language>
  <cp:lastModifiedBy>jiangfei</cp:lastModifiedBy>
  <dcterms:modified xsi:type="dcterms:W3CDTF">2022-01-08T09:06:00Z</dcterms:modified>
  <cp:revision>2</cp:revision>
  <dc:subject/>
  <dc:title/>
</cp:coreProperties>
</file>